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C37E3" w14:textId="20104DF4" w:rsidR="0015438F" w:rsidRPr="00D25BAB" w:rsidRDefault="00D25BAB" w:rsidP="00D25BA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25B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94C17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D25BA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5EC30F39" w14:textId="5951DE04" w:rsidR="00491499" w:rsidRPr="00A36529" w:rsidRDefault="00491499" w:rsidP="00491499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365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variates included in the Model</w:t>
      </w:r>
      <w:r w:rsidR="000B1D5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2018-20</w:t>
      </w:r>
    </w:p>
    <w:tbl>
      <w:tblPr>
        <w:tblStyle w:val="TableGrid"/>
        <w:tblW w:w="0" w:type="auto"/>
        <w:tblInd w:w="-185" w:type="dxa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2790"/>
        <w:gridCol w:w="3775"/>
      </w:tblGrid>
      <w:tr w:rsidR="00491499" w:rsidRPr="00A36529" w14:paraId="79E14D04" w14:textId="77777777" w:rsidTr="007B3FC3">
        <w:tc>
          <w:tcPr>
            <w:tcW w:w="2970" w:type="dxa"/>
          </w:tcPr>
          <w:p w14:paraId="7C2BD60B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8BF6A1E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Variable Name </w:t>
            </w:r>
          </w:p>
        </w:tc>
        <w:tc>
          <w:tcPr>
            <w:tcW w:w="3775" w:type="dxa"/>
          </w:tcPr>
          <w:p w14:paraId="2256E022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Variable Levels</w:t>
            </w:r>
          </w:p>
        </w:tc>
      </w:tr>
      <w:tr w:rsidR="00491499" w:rsidRPr="00A36529" w14:paraId="52DB9DB0" w14:textId="77777777" w:rsidTr="007B3FC3">
        <w:tc>
          <w:tcPr>
            <w:tcW w:w="2970" w:type="dxa"/>
          </w:tcPr>
          <w:p w14:paraId="53549C65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Predisposing characteristics </w:t>
            </w:r>
          </w:p>
        </w:tc>
        <w:tc>
          <w:tcPr>
            <w:tcW w:w="2790" w:type="dxa"/>
          </w:tcPr>
          <w:p w14:paraId="7000B7F7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Age (AGE)</w:t>
            </w:r>
          </w:p>
          <w:p w14:paraId="669E606F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Race (race2)</w:t>
            </w:r>
          </w:p>
          <w:p w14:paraId="64E67D21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B5006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9EBBE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3889D" w14:textId="114B0FFE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  <w:tc>
          <w:tcPr>
            <w:tcW w:w="3775" w:type="dxa"/>
          </w:tcPr>
          <w:p w14:paraId="19FCBC83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18-44; 45-64; 65+</w:t>
            </w:r>
          </w:p>
          <w:p w14:paraId="0FD8C064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Non-Hispanic White; Non-Hispanic Black; Hispanics; Non-Hispanic Asian/Pacific Islander: Non-Hispanic Native Americans; Others</w:t>
            </w:r>
          </w:p>
          <w:p w14:paraId="457C7685" w14:textId="07B131E2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Female; Male </w:t>
            </w:r>
          </w:p>
        </w:tc>
      </w:tr>
      <w:tr w:rsidR="00491499" w:rsidRPr="00A36529" w14:paraId="70DCD8E9" w14:textId="77777777" w:rsidTr="007B3FC3">
        <w:trPr>
          <w:trHeight w:val="1558"/>
        </w:trPr>
        <w:tc>
          <w:tcPr>
            <w:tcW w:w="2970" w:type="dxa"/>
          </w:tcPr>
          <w:p w14:paraId="4E3D4CD1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Enabling Resources </w:t>
            </w:r>
          </w:p>
        </w:tc>
        <w:tc>
          <w:tcPr>
            <w:tcW w:w="2790" w:type="dxa"/>
          </w:tcPr>
          <w:p w14:paraId="20B8CCA3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Insurance (PAY)</w:t>
            </w:r>
          </w:p>
          <w:p w14:paraId="6C8F5377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1FCA8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Income (ZIPINC_QRTL)</w:t>
            </w:r>
          </w:p>
          <w:p w14:paraId="02C69FC3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CA629" w14:textId="52E40971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DCI (DCI)</w:t>
            </w:r>
          </w:p>
        </w:tc>
        <w:tc>
          <w:tcPr>
            <w:tcW w:w="3775" w:type="dxa"/>
          </w:tcPr>
          <w:p w14:paraId="3FDF4BD6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Medicare; Medicaid; Private; Uninsured; Others</w:t>
            </w:r>
          </w:p>
          <w:p w14:paraId="746D1B85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Quartile I; Quartile II; Quartile III; Quartile IV</w:t>
            </w:r>
          </w:p>
          <w:p w14:paraId="18C5A1CC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Prosperous; Comfortable; Mid-tier; At risk; Distressed</w:t>
            </w:r>
          </w:p>
        </w:tc>
      </w:tr>
      <w:tr w:rsidR="00491499" w:rsidRPr="00A36529" w14:paraId="2F35590D" w14:textId="77777777" w:rsidTr="007B3FC3">
        <w:tc>
          <w:tcPr>
            <w:tcW w:w="2970" w:type="dxa"/>
          </w:tcPr>
          <w:p w14:paraId="637A5FA0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</w:p>
        </w:tc>
        <w:tc>
          <w:tcPr>
            <w:tcW w:w="2790" w:type="dxa"/>
          </w:tcPr>
          <w:p w14:paraId="42F994F4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Dementia </w:t>
            </w:r>
          </w:p>
          <w:p w14:paraId="17A023FE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Alcohol Addiction </w:t>
            </w:r>
          </w:p>
          <w:p w14:paraId="759196EB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  <w:p w14:paraId="6D57B8CB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595934A9" w14:textId="77777777" w:rsidR="0049149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0A4E56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4E462D68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0A4E564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3775" w:type="dxa"/>
          </w:tcPr>
          <w:p w14:paraId="04C0E7E0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Yes, No </w:t>
            </w:r>
          </w:p>
          <w:p w14:paraId="5A36B74B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Yes, No </w:t>
            </w:r>
          </w:p>
          <w:p w14:paraId="0022A845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Yes, No </w:t>
            </w:r>
          </w:p>
          <w:p w14:paraId="4C9E0162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Yes, No </w:t>
            </w:r>
          </w:p>
          <w:p w14:paraId="64A7EDC8" w14:textId="77777777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529">
              <w:rPr>
                <w:rFonts w:ascii="Times New Roman" w:hAnsi="Times New Roman" w:cs="Times New Roman"/>
                <w:sz w:val="24"/>
                <w:szCs w:val="24"/>
              </w:rPr>
              <w:t xml:space="preserve">Yes, No </w:t>
            </w:r>
          </w:p>
          <w:p w14:paraId="195A1070" w14:textId="1DEE5A99" w:rsidR="00491499" w:rsidRPr="00A36529" w:rsidRDefault="00491499" w:rsidP="00681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0A4E564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30A4E5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B3FC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End"/>
          </w:p>
        </w:tc>
      </w:tr>
    </w:tbl>
    <w:p w14:paraId="4BC03D2B" w14:textId="333AE33F" w:rsidR="00D25BAB" w:rsidRPr="007B3FC3" w:rsidRDefault="00D25BAB" w:rsidP="007B3FC3">
      <w:pPr>
        <w:spacing w:before="240"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25BA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</w:t>
      </w:r>
      <w:r w:rsidR="00794C17">
        <w:rPr>
          <w:rFonts w:ascii="Times New Roman" w:hAnsi="Times New Roman" w:cs="Times New Roman"/>
          <w:b/>
          <w:bCs/>
          <w:iCs/>
          <w:sz w:val="24"/>
          <w:szCs w:val="24"/>
        </w:rPr>
        <w:t>File</w:t>
      </w:r>
      <w:r w:rsidRPr="00D25BA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</w:p>
    <w:p w14:paraId="116622B3" w14:textId="77777777" w:rsidR="007B3FC3" w:rsidRPr="007B3FC3" w:rsidRDefault="007B3FC3" w:rsidP="007B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3FC3">
        <w:rPr>
          <w:rFonts w:ascii="Times New Roman" w:hAnsi="Times New Roman" w:cs="Times New Roman"/>
          <w:sz w:val="24"/>
          <w:szCs w:val="24"/>
        </w:rPr>
        <w:t xml:space="preserve">ICD-10 Diagnosis code for community acquired pneumonia </w:t>
      </w:r>
    </w:p>
    <w:p w14:paraId="164DE407" w14:textId="77777777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BE58006" w14:textId="2A2AC135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5.1 - Pneumonia due to Streptococcus pneumoniae</w:t>
      </w:r>
    </w:p>
    <w:p w14:paraId="4B64095B" w14:textId="4542D4C3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8.1 - Lobar pneumonia, unspecified organism</w:t>
      </w:r>
    </w:p>
    <w:p w14:paraId="27AB0C1B" w14:textId="2FE913C2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3 - Pneumonia due to Streptococcus pneumoniae</w:t>
      </w:r>
    </w:p>
    <w:p w14:paraId="4F58FE0D" w14:textId="1BA7C7EE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8.9 - Pneumonia, unspecified organism</w:t>
      </w:r>
    </w:p>
    <w:p w14:paraId="24B42A0A" w14:textId="0EADAFC2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8.0 - Bronchopneumonia, unspecified organism</w:t>
      </w:r>
    </w:p>
    <w:p w14:paraId="358781BE" w14:textId="383C6517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5.9 - Pneumonia due to unidentified organism</w:t>
      </w:r>
    </w:p>
    <w:p w14:paraId="6899EA03" w14:textId="7FFF055C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8.2 - Hypostatic pneumonia, unspecified organism</w:t>
      </w:r>
    </w:p>
    <w:p w14:paraId="436035AE" w14:textId="757D8ABD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8.8 - Other pneumonia, organism unspecified</w:t>
      </w:r>
    </w:p>
    <w:p w14:paraId="3A1C6299" w14:textId="6C405949" w:rsidR="007B3FC3" w:rsidRP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6.8 - Pneumonia due to other specified infectious organisms</w:t>
      </w:r>
    </w:p>
    <w:p w14:paraId="69FAD7E1" w14:textId="6DFF69F6" w:rsid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B3FC3">
        <w:rPr>
          <w:rFonts w:ascii="Courier New" w:hAnsi="Courier New" w:cs="Courier New"/>
          <w:sz w:val="18"/>
          <w:szCs w:val="18"/>
        </w:rPr>
        <w:t>J18.9 - Pneumonia, unspecified organism</w:t>
      </w:r>
    </w:p>
    <w:p w14:paraId="2533EE35" w14:textId="77777777" w:rsidR="007B3FC3" w:rsidRDefault="007B3FC3" w:rsidP="007B3FC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B6C5938" w14:textId="1C78A44D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>I10_dx`c'=="A0222"|I10_DX`c'=="A202"  |I10_DX`c'=="A212"   |I10_DX`c'=="A221"</w:t>
      </w:r>
    </w:p>
    <w:p w14:paraId="36A7AE02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A310" |I10_DX`c'=="A420"  |I10_DX`c'=="B012"   |I10_DX`c'=="B052"</w:t>
      </w:r>
    </w:p>
    <w:p w14:paraId="59CB5585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7"  |I10_DX`c'=="B371"  |I10_DX`c'=="B380"   |I10_DX`c'=="B381"</w:t>
      </w:r>
    </w:p>
    <w:p w14:paraId="689CC481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B392" |I10_DX`c'=="B583"  |I10_DX`c'=="B59"    |I10_DX`c'=="J120"</w:t>
      </w:r>
    </w:p>
    <w:p w14:paraId="612B65FF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21" |I10_DX`c'=="J122"</w:t>
      </w:r>
    </w:p>
    <w:p w14:paraId="58F4DF5F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281"|I10_DX`c'=="J1289" |I10_DX`c'=="J129"   |I10_DX`c'=="J13"</w:t>
      </w:r>
    </w:p>
    <w:p w14:paraId="452A2364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81" |I10_DX`c'=="J150"  |I10_DX`c'=="J151"   |I10_DX`c'=="J14"</w:t>
      </w:r>
    </w:p>
    <w:p w14:paraId="7C9C9209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54" |I10_DX`c'=="J153"</w:t>
      </w:r>
    </w:p>
    <w:p w14:paraId="1D9B53E4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520"|I10_DX`c'=="J15211"|I10_DX`c'=="J15212" |I10_DX`c'=="J1529"</w:t>
      </w:r>
    </w:p>
    <w:p w14:paraId="6AEE059A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55" |I10_DX`c'=="J156"  |I10_DX`c'=="A481"   |I10_DX`c'=="J158"</w:t>
      </w:r>
    </w:p>
    <w:p w14:paraId="4859D27E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59"</w:t>
      </w:r>
    </w:p>
    <w:p w14:paraId="38ECF4D4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J157" |I10_DX`c'=="J160"  |I10_DX`c'=="J168"   |I10_DX`c'=="B250"</w:t>
      </w:r>
    </w:p>
    <w:p w14:paraId="757946AC" w14:textId="77777777" w:rsidR="0015438F" w:rsidRPr="00F66ACF" w:rsidRDefault="0015438F" w:rsidP="0015438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A3791"|I10_DX`c'=="A221"  |I10_DX`c'=="B440"   |I10_DX`c'=="J180"</w:t>
      </w:r>
    </w:p>
    <w:p w14:paraId="01B820C9" w14:textId="67C42B5B" w:rsidR="00B07589" w:rsidRPr="00C74561" w:rsidRDefault="0015438F" w:rsidP="00C7456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6ACF">
        <w:rPr>
          <w:rFonts w:ascii="Courier New" w:hAnsi="Courier New" w:cs="Courier New"/>
          <w:sz w:val="18"/>
          <w:szCs w:val="18"/>
        </w:rPr>
        <w:t xml:space="preserve"> I10_DX`c'=="189"  |I10_DX`c'=="J851" </w:t>
      </w:r>
    </w:p>
    <w:sectPr w:rsidR="00B07589" w:rsidRPr="00C74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0915A" w14:textId="77777777" w:rsidR="00233BCF" w:rsidRDefault="00233BCF" w:rsidP="00D25BAB">
      <w:pPr>
        <w:spacing w:after="0" w:line="240" w:lineRule="auto"/>
      </w:pPr>
      <w:r>
        <w:separator/>
      </w:r>
    </w:p>
  </w:endnote>
  <w:endnote w:type="continuationSeparator" w:id="0">
    <w:p w14:paraId="70756609" w14:textId="77777777" w:rsidR="00233BCF" w:rsidRDefault="00233BCF" w:rsidP="00D25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DB6D2" w14:textId="77777777" w:rsidR="00233BCF" w:rsidRDefault="00233BCF" w:rsidP="00D25BAB">
      <w:pPr>
        <w:spacing w:after="0" w:line="240" w:lineRule="auto"/>
      </w:pPr>
      <w:r>
        <w:separator/>
      </w:r>
    </w:p>
  </w:footnote>
  <w:footnote w:type="continuationSeparator" w:id="0">
    <w:p w14:paraId="2607F41F" w14:textId="77777777" w:rsidR="00233BCF" w:rsidRDefault="00233BCF" w:rsidP="00D25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8F"/>
    <w:rsid w:val="000B1D5A"/>
    <w:rsid w:val="0015438F"/>
    <w:rsid w:val="00222DC4"/>
    <w:rsid w:val="00233BCF"/>
    <w:rsid w:val="002A4DAB"/>
    <w:rsid w:val="002C4589"/>
    <w:rsid w:val="00491499"/>
    <w:rsid w:val="005310AA"/>
    <w:rsid w:val="00586DF1"/>
    <w:rsid w:val="00794C17"/>
    <w:rsid w:val="007B3FC3"/>
    <w:rsid w:val="0091465D"/>
    <w:rsid w:val="00936552"/>
    <w:rsid w:val="009B1ACC"/>
    <w:rsid w:val="00B07589"/>
    <w:rsid w:val="00BF2416"/>
    <w:rsid w:val="00C74561"/>
    <w:rsid w:val="00D25BAB"/>
    <w:rsid w:val="00D34746"/>
    <w:rsid w:val="00DC3B68"/>
    <w:rsid w:val="00EE7DBE"/>
    <w:rsid w:val="00F7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F3764"/>
  <w15:chartTrackingRefBased/>
  <w15:docId w15:val="{A76704F6-F274-410A-813E-A37078BB5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3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43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9149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25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BA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5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BA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Odusanya</dc:creator>
  <cp:keywords/>
  <dc:description/>
  <cp:lastModifiedBy>Eunice </cp:lastModifiedBy>
  <cp:revision>4</cp:revision>
  <cp:lastPrinted>2023-11-20T08:24:00Z</cp:lastPrinted>
  <dcterms:created xsi:type="dcterms:W3CDTF">2024-02-16T13:50:00Z</dcterms:created>
  <dcterms:modified xsi:type="dcterms:W3CDTF">2024-06-24T02:55:00Z</dcterms:modified>
</cp:coreProperties>
</file>